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E88" w:rsidRPr="0045171B" w:rsidRDefault="00CC3710" w:rsidP="00A31E88">
      <w:pPr>
        <w:rPr>
          <w:lang w:val="en-US"/>
        </w:rPr>
      </w:pPr>
      <w:r>
        <w:rPr>
          <w:b/>
          <w:lang w:val="en-US"/>
        </w:rPr>
        <w:t>Supplementary File 4</w:t>
      </w:r>
      <w:bookmarkStart w:id="0" w:name="_GoBack"/>
      <w:bookmarkEnd w:id="0"/>
      <w:r w:rsidR="00A31E88" w:rsidRPr="00A31E88">
        <w:rPr>
          <w:b/>
          <w:lang w:val="en-US"/>
        </w:rPr>
        <w:t>.</w:t>
      </w:r>
      <w:r w:rsidR="00A31E88" w:rsidRPr="0045171B">
        <w:rPr>
          <w:lang w:val="en-US"/>
        </w:rPr>
        <w:t xml:space="preserve"> </w:t>
      </w:r>
      <w:r w:rsidR="00A31E88" w:rsidRPr="0045171B">
        <w:rPr>
          <w:b/>
          <w:lang w:val="en-US"/>
        </w:rPr>
        <w:t>Codon adaptation index (CAI) of the genes used in this study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10"/>
        <w:gridCol w:w="2093"/>
        <w:gridCol w:w="2284"/>
      </w:tblGrid>
      <w:tr w:rsidR="00A31E88" w:rsidRPr="0099636D" w:rsidTr="006957A3">
        <w:trPr>
          <w:trHeight w:val="543"/>
        </w:trPr>
        <w:tc>
          <w:tcPr>
            <w:tcW w:w="2210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AT" w:eastAsia="nl-BE"/>
              </w:rPr>
              <w:t>Gene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AT" w:eastAsia="nl-BE"/>
              </w:rPr>
              <w:t>CAI</w:t>
            </w:r>
          </w:p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Equation Sharp &amp; Li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AT" w:eastAsia="nl-BE"/>
              </w:rPr>
              <w:t>CAI</w:t>
            </w:r>
          </w:p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Equation Eyre-Walker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Ato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465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509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Amos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75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457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BfAth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08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97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MmAth1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40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414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MmAth5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88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534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PdAth2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07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35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Cato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52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446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HsAth1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18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409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BmAto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225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276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Scute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255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296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Tap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367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428</w:t>
            </w:r>
          </w:p>
        </w:tc>
      </w:tr>
      <w:tr w:rsidR="00A31E88" w:rsidRPr="0099636D" w:rsidTr="006957A3">
        <w:tc>
          <w:tcPr>
            <w:tcW w:w="2210" w:type="dxa"/>
            <w:hideMark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BmAto_optimized </w:t>
            </w:r>
          </w:p>
        </w:tc>
        <w:tc>
          <w:tcPr>
            <w:tcW w:w="2093" w:type="dxa"/>
            <w:hideMark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715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812</w:t>
            </w:r>
          </w:p>
        </w:tc>
      </w:tr>
      <w:tr w:rsidR="00A31E88" w:rsidRPr="0099636D" w:rsidTr="006957A3">
        <w:tc>
          <w:tcPr>
            <w:tcW w:w="2210" w:type="dxa"/>
            <w:vAlign w:val="center"/>
          </w:tcPr>
          <w:p w:rsidR="00A31E88" w:rsidRPr="007F7A73" w:rsidRDefault="00A31E88" w:rsidP="006957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 xml:space="preserve">PdAth2_optimized </w:t>
            </w:r>
          </w:p>
        </w:tc>
        <w:tc>
          <w:tcPr>
            <w:tcW w:w="2093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737</w:t>
            </w:r>
          </w:p>
        </w:tc>
        <w:tc>
          <w:tcPr>
            <w:tcW w:w="2284" w:type="dxa"/>
            <w:vAlign w:val="center"/>
          </w:tcPr>
          <w:p w:rsidR="00A31E88" w:rsidRPr="007F7A73" w:rsidRDefault="00A31E88" w:rsidP="006957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  <w:t>0.789</w:t>
            </w:r>
          </w:p>
        </w:tc>
      </w:tr>
    </w:tbl>
    <w:p w:rsidR="00A31E88" w:rsidRPr="007F7A73" w:rsidRDefault="00A31E88" w:rsidP="00A31E88">
      <w:pPr>
        <w:spacing w:line="360" w:lineRule="auto"/>
        <w:rPr>
          <w:lang w:val="de-AT"/>
        </w:rPr>
      </w:pPr>
      <w:r>
        <w:rPr>
          <w:lang w:val="de-AT"/>
        </w:rPr>
        <w:br w:type="textWrapping" w:clear="all"/>
      </w:r>
    </w:p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88"/>
    <w:rsid w:val="00727260"/>
    <w:rsid w:val="00A31E88"/>
    <w:rsid w:val="00CC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D2D0D813-E890-4DC7-9BAA-16A058CE1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E88"/>
    <w:pPr>
      <w:spacing w:after="160" w:line="259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E88"/>
    <w:rPr>
      <w:rFonts w:eastAsiaTheme="minorHAns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imon Weinberger</cp:lastModifiedBy>
  <cp:revision>2</cp:revision>
  <dcterms:created xsi:type="dcterms:W3CDTF">2017-03-28T15:32:00Z</dcterms:created>
  <dcterms:modified xsi:type="dcterms:W3CDTF">2017-03-29T10:15:00Z</dcterms:modified>
</cp:coreProperties>
</file>